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BCADD8" w14:textId="77777777" w:rsidR="000413A0" w:rsidRDefault="000413A0" w:rsidP="00D97DAA">
      <w:pPr>
        <w:widowControl/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</w:pPr>
    </w:p>
    <w:p w14:paraId="74E7D0AC" w14:textId="371DF13E" w:rsidR="00D97DAA" w:rsidRDefault="00D97DAA" w:rsidP="00D97DAA">
      <w:pPr>
        <w:widowControl/>
        <w:rPr>
          <w:rFonts w:ascii="Times New Roman" w:eastAsia="PMingLiU" w:hAnsi="Times New Roman" w:cs="Times New Roman"/>
          <w:bCs/>
          <w:color w:val="000000"/>
          <w:kern w:val="0"/>
          <w:szCs w:val="24"/>
        </w:rPr>
      </w:pPr>
      <w:r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 xml:space="preserve">Supplementary </w:t>
      </w:r>
      <w:r w:rsidRPr="00871113"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 xml:space="preserve">Table 1. </w:t>
      </w:r>
      <w:r w:rsidRPr="00271DDE">
        <w:rPr>
          <w:rFonts w:ascii="Times New Roman" w:eastAsia="PMingLiU" w:hAnsi="Times New Roman" w:cs="Times New Roman"/>
          <w:bCs/>
          <w:color w:val="000000"/>
          <w:kern w:val="0"/>
          <w:szCs w:val="24"/>
        </w:rPr>
        <w:t>The transition pattern of the 7 common uremic indicators between case and control periods before hemodialysis initiation (N = 1,079). “No” means the indicator does not reach the predefined cutoff values shown on the first column, whereas “Yes” means the opposite. The order of these indicators follows the frequency of “no-to-yes” from high to low.</w:t>
      </w:r>
    </w:p>
    <w:p w14:paraId="0292369D" w14:textId="77777777" w:rsidR="00DE5C58" w:rsidRPr="00D97DAA" w:rsidRDefault="00DE5C58" w:rsidP="00D97DAA">
      <w:pPr>
        <w:widowControl/>
        <w:rPr>
          <w:rFonts w:ascii="Times New Roman" w:eastAsia="PMingLiU" w:hAnsi="Times New Roman" w:cs="Times New Roman"/>
          <w:bCs/>
          <w:color w:val="000000"/>
          <w:kern w:val="0"/>
          <w:szCs w:val="24"/>
        </w:rPr>
      </w:pPr>
    </w:p>
    <w:tbl>
      <w:tblPr>
        <w:tblW w:w="1290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23"/>
        <w:gridCol w:w="2320"/>
        <w:gridCol w:w="2320"/>
        <w:gridCol w:w="2320"/>
        <w:gridCol w:w="2320"/>
      </w:tblGrid>
      <w:tr w:rsidR="003333FE" w:rsidRPr="00A00E12" w14:paraId="637F3AAB" w14:textId="77777777" w:rsidTr="00170346">
        <w:trPr>
          <w:trHeight w:val="402"/>
        </w:trPr>
        <w:tc>
          <w:tcPr>
            <w:tcW w:w="3623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35058" w14:textId="0EB1D051" w:rsidR="000F76BA" w:rsidRPr="00A00E12" w:rsidRDefault="000F76BA" w:rsidP="00170346">
            <w:pPr>
              <w:widowControl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928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E23C6" w14:textId="19F8A84B" w:rsidR="000F76BA" w:rsidRPr="00A00E12" w:rsidRDefault="000F76BA" w:rsidP="0017034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A00E12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Control</w:t>
            </w:r>
            <w:r w:rsidR="003333FE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-to-Cas</w:t>
            </w:r>
            <w:r w:rsidRPr="00A00E12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e </w:t>
            </w:r>
            <w:r w:rsidR="003333FE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p</w:t>
            </w:r>
            <w:r w:rsidRPr="00A00E12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eriod</w:t>
            </w:r>
          </w:p>
        </w:tc>
      </w:tr>
      <w:tr w:rsidR="003333FE" w:rsidRPr="00A00E12" w14:paraId="5CB40328" w14:textId="77777777" w:rsidTr="00170346">
        <w:trPr>
          <w:trHeight w:val="402"/>
        </w:trPr>
        <w:tc>
          <w:tcPr>
            <w:tcW w:w="362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FAA6DD" w14:textId="56915F7C" w:rsidR="000F76BA" w:rsidRPr="00A00E12" w:rsidRDefault="000F76BA" w:rsidP="00170346">
            <w:pPr>
              <w:widowControl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23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E01F9D" w14:textId="77777777" w:rsidR="000F76BA" w:rsidRPr="00A00E12" w:rsidRDefault="000F76BA" w:rsidP="0017034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A00E12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No-to-No (%)</w:t>
            </w:r>
          </w:p>
        </w:tc>
        <w:tc>
          <w:tcPr>
            <w:tcW w:w="23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298DC6" w14:textId="77777777" w:rsidR="000F76BA" w:rsidRPr="00A00E12" w:rsidRDefault="000F76BA" w:rsidP="0017034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A00E12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No-to-Yes (%)</w:t>
            </w:r>
          </w:p>
        </w:tc>
        <w:tc>
          <w:tcPr>
            <w:tcW w:w="23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30A033" w14:textId="77777777" w:rsidR="000F76BA" w:rsidRPr="00A00E12" w:rsidRDefault="000F76BA" w:rsidP="0017034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A00E12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Yes-to-Yes (%)</w:t>
            </w:r>
          </w:p>
        </w:tc>
        <w:tc>
          <w:tcPr>
            <w:tcW w:w="23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7E9201" w14:textId="77777777" w:rsidR="000F76BA" w:rsidRPr="00A00E12" w:rsidRDefault="000F76BA" w:rsidP="0017034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A00E12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Yes-to-No (%)</w:t>
            </w:r>
          </w:p>
        </w:tc>
      </w:tr>
      <w:tr w:rsidR="003333FE" w:rsidRPr="00871113" w14:paraId="6062606B" w14:textId="77777777" w:rsidTr="00170346">
        <w:trPr>
          <w:trHeight w:val="402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CD01E" w14:textId="14BF7442" w:rsidR="00A00E12" w:rsidRPr="003333FE" w:rsidRDefault="00A00E12" w:rsidP="00170346">
            <w:pPr>
              <w:widowControl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3333FE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S</w:t>
            </w:r>
            <w:r w:rsidR="003333FE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erum creatinine</w:t>
            </w:r>
            <w:r w:rsidRPr="003333FE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 &gt; 10 mg/d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8DF25" w14:textId="77777777" w:rsidR="00A00E12" w:rsidRDefault="00A00E12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0 (26.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57CE2" w14:textId="77777777" w:rsidR="00A00E12" w:rsidRDefault="00A00E12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2 (48.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4E06A" w14:textId="77777777" w:rsidR="00A00E12" w:rsidRDefault="00A00E12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9 (24.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21528" w14:textId="76BD20DD" w:rsidR="00A00E12" w:rsidRDefault="00A00E12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0.7)</w:t>
            </w:r>
          </w:p>
        </w:tc>
      </w:tr>
      <w:tr w:rsidR="003333FE" w:rsidRPr="00871113" w14:paraId="2C5486D4" w14:textId="77777777" w:rsidTr="00170346">
        <w:trPr>
          <w:trHeight w:val="402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A0AB9" w14:textId="2DA7F0F7" w:rsidR="000F76BA" w:rsidRPr="003333FE" w:rsidRDefault="003333FE" w:rsidP="00170346">
            <w:pPr>
              <w:widowControl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Blood urea nitrogen</w:t>
            </w:r>
            <w:r w:rsidR="000F76BA" w:rsidRPr="003333FE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 &gt; 100</w:t>
            </w:r>
            <w:r w:rsidR="00A00E12" w:rsidRPr="003333FE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 mg/d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A11FB" w14:textId="77777777" w:rsidR="000F76BA" w:rsidRDefault="000F76BA" w:rsidP="00170346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0 (27.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09B8E" w14:textId="77777777" w:rsidR="000F76BA" w:rsidRDefault="000F76BA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2 (46.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C85F8" w14:textId="77777777" w:rsidR="000F76BA" w:rsidRDefault="000F76BA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8 (24.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C4233" w14:textId="77777777" w:rsidR="000F76BA" w:rsidRDefault="000F76BA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 (2.0)</w:t>
            </w:r>
          </w:p>
        </w:tc>
      </w:tr>
      <w:tr w:rsidR="003333FE" w:rsidRPr="00871113" w14:paraId="51518484" w14:textId="77777777" w:rsidTr="00170346">
        <w:trPr>
          <w:trHeight w:val="402"/>
        </w:trPr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483CE" w14:textId="630535ED" w:rsidR="00A00E12" w:rsidRPr="003333FE" w:rsidRDefault="00A00E12" w:rsidP="00170346">
            <w:pPr>
              <w:widowControl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3333FE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P</w:t>
            </w:r>
            <w:r w:rsidR="003333FE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hosphorus</w:t>
            </w:r>
            <w:r w:rsidRPr="003333FE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 &gt; 6.5 mg/d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1567F" w14:textId="77777777" w:rsidR="00A00E12" w:rsidRDefault="00A00E12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7 (39.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005BF" w14:textId="77777777" w:rsidR="00A00E12" w:rsidRDefault="00A00E12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0 (36.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978C1" w14:textId="77777777" w:rsidR="00A00E12" w:rsidRDefault="00A00E12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 (17.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A746F" w14:textId="77777777" w:rsidR="00A00E12" w:rsidRDefault="00A00E12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 (5.8)</w:t>
            </w:r>
          </w:p>
        </w:tc>
      </w:tr>
      <w:tr w:rsidR="003333FE" w:rsidRPr="00871113" w14:paraId="0548F3D5" w14:textId="77777777" w:rsidTr="00170346">
        <w:trPr>
          <w:trHeight w:val="402"/>
        </w:trPr>
        <w:tc>
          <w:tcPr>
            <w:tcW w:w="36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3DA02" w14:textId="39E99C89" w:rsidR="00A00E12" w:rsidRPr="003333FE" w:rsidRDefault="00A00E12" w:rsidP="00170346">
            <w:pPr>
              <w:widowControl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3333FE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H</w:t>
            </w:r>
            <w:r w:rsidR="003333FE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emoglobin</w:t>
            </w:r>
            <w:r w:rsidRPr="003333FE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 &lt; 9.0 g/dL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F53D9" w14:textId="77777777" w:rsidR="00A00E12" w:rsidRDefault="00A00E12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5 (21.6)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06C80" w14:textId="77777777" w:rsidR="00A00E12" w:rsidRDefault="00A00E12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2 (31.3)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F149C" w14:textId="77777777" w:rsidR="00A00E12" w:rsidRDefault="00A00E12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9 (39.0)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681A8" w14:textId="77777777" w:rsidR="00A00E12" w:rsidRDefault="00A00E12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 (8.0)</w:t>
            </w:r>
          </w:p>
        </w:tc>
      </w:tr>
      <w:tr w:rsidR="003333FE" w:rsidRPr="00871113" w14:paraId="116E8BC0" w14:textId="77777777" w:rsidTr="00170346">
        <w:trPr>
          <w:trHeight w:val="402"/>
        </w:trPr>
        <w:tc>
          <w:tcPr>
            <w:tcW w:w="36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F2C05" w14:textId="3FA01608" w:rsidR="003333FE" w:rsidRPr="00343190" w:rsidRDefault="00557A1C" w:rsidP="00170346">
            <w:pPr>
              <w:widowControl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343190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CO</w:t>
            </w:r>
            <w:r w:rsidRPr="00343190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  <w:vertAlign w:val="subscript"/>
              </w:rPr>
              <w:t>2</w:t>
            </w:r>
            <w:r w:rsidRPr="00343190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 &lt; 20 mmol</w:t>
            </w:r>
            <w:r w:rsidR="003333FE" w:rsidRPr="00343190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/L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8A9BD" w14:textId="15AD7BD3" w:rsidR="003333FE" w:rsidRPr="00343190" w:rsidRDefault="00366D4F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190">
              <w:rPr>
                <w:rFonts w:ascii="Times New Roman" w:hAnsi="Times New Roman" w:cs="Times New Roman"/>
                <w:color w:val="000000"/>
              </w:rPr>
              <w:t>116 (31.5)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47D0B" w14:textId="50A2C023" w:rsidR="003333FE" w:rsidRPr="00343190" w:rsidRDefault="00366D4F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190">
              <w:rPr>
                <w:rFonts w:ascii="Times New Roman" w:hAnsi="Times New Roman" w:cs="Times New Roman"/>
                <w:color w:val="000000"/>
              </w:rPr>
              <w:t>96 (26.1)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DF07B" w14:textId="0356FC54" w:rsidR="003333FE" w:rsidRPr="00343190" w:rsidRDefault="00366D4F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190">
              <w:rPr>
                <w:rFonts w:ascii="Times New Roman" w:hAnsi="Times New Roman" w:cs="Times New Roman"/>
                <w:color w:val="000000"/>
              </w:rPr>
              <w:t>132 (35.9)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F5E3A" w14:textId="3F72F29D" w:rsidR="003333FE" w:rsidRPr="00343190" w:rsidRDefault="00366D4F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190">
              <w:rPr>
                <w:rFonts w:ascii="Times New Roman" w:hAnsi="Times New Roman" w:cs="Times New Roman"/>
                <w:color w:val="000000"/>
              </w:rPr>
              <w:t>24 (6.5)</w:t>
            </w:r>
          </w:p>
        </w:tc>
      </w:tr>
      <w:tr w:rsidR="003333FE" w:rsidRPr="00871113" w14:paraId="09950FB7" w14:textId="77777777" w:rsidTr="00170346">
        <w:trPr>
          <w:trHeight w:val="402"/>
        </w:trPr>
        <w:tc>
          <w:tcPr>
            <w:tcW w:w="362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3E085" w14:textId="2BD8B33E" w:rsidR="00A00E12" w:rsidRPr="003333FE" w:rsidRDefault="00A00E12" w:rsidP="00170346">
            <w:pPr>
              <w:widowControl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3333FE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Alb</w:t>
            </w:r>
            <w:r w:rsidR="003333FE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umin </w:t>
            </w:r>
            <w:r w:rsidRPr="003333FE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&lt; 3.5 g/dL</w:t>
            </w:r>
          </w:p>
        </w:tc>
        <w:tc>
          <w:tcPr>
            <w:tcW w:w="23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945FA" w14:textId="77777777" w:rsidR="00A00E12" w:rsidRDefault="00A00E12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4 (35.5)</w:t>
            </w:r>
          </w:p>
        </w:tc>
        <w:tc>
          <w:tcPr>
            <w:tcW w:w="23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E64BC" w14:textId="77777777" w:rsidR="00A00E12" w:rsidRDefault="00A00E12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3 (20.7)</w:t>
            </w:r>
          </w:p>
        </w:tc>
        <w:tc>
          <w:tcPr>
            <w:tcW w:w="23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B3CC5" w14:textId="77777777" w:rsidR="00A00E12" w:rsidRDefault="00A00E12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2 (37.0)</w:t>
            </w:r>
          </w:p>
        </w:tc>
        <w:tc>
          <w:tcPr>
            <w:tcW w:w="23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6F515" w14:textId="77777777" w:rsidR="00A00E12" w:rsidRDefault="00A00E12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 (6.8)</w:t>
            </w:r>
          </w:p>
        </w:tc>
      </w:tr>
      <w:tr w:rsidR="003333FE" w:rsidRPr="00871113" w14:paraId="5D5A073C" w14:textId="77777777" w:rsidTr="00170346">
        <w:trPr>
          <w:trHeight w:val="402"/>
        </w:trPr>
        <w:tc>
          <w:tcPr>
            <w:tcW w:w="3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C546DC" w14:textId="16B64C46" w:rsidR="000F76BA" w:rsidRPr="003333FE" w:rsidRDefault="003333FE" w:rsidP="00170346">
            <w:pPr>
              <w:widowControl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Potassium </w:t>
            </w:r>
            <w:r w:rsidR="000F76BA" w:rsidRPr="003333FE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&gt; 5.5</w:t>
            </w:r>
            <w:r w:rsidR="00A00E12" w:rsidRPr="003333FE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 m</w:t>
            </w:r>
            <w:r w:rsidR="00DE5C58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mol</w:t>
            </w:r>
            <w:r w:rsidR="00A00E12" w:rsidRPr="003333FE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/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C4994" w14:textId="77777777" w:rsidR="000F76BA" w:rsidRDefault="000F76BA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9 (70.5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DF7C92" w14:textId="77777777" w:rsidR="000F76BA" w:rsidRDefault="000F76BA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4 (19.0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AC3A8" w14:textId="77777777" w:rsidR="000F76BA" w:rsidRDefault="000F76BA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 (4.9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F0DCF9" w14:textId="77777777" w:rsidR="000F76BA" w:rsidRDefault="000F76BA" w:rsidP="001703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 (5.5)</w:t>
            </w:r>
          </w:p>
        </w:tc>
      </w:tr>
    </w:tbl>
    <w:p w14:paraId="4E055008" w14:textId="000B9EFD" w:rsidR="000F76BA" w:rsidRPr="00D97DAA" w:rsidRDefault="00D97DAA">
      <w:pPr>
        <w:rPr>
          <w:rFonts w:ascii="Times New Roman" w:eastAsia="PMingLiU" w:hAnsi="Times New Roman" w:cs="Times New Roman"/>
          <w:bCs/>
          <w:color w:val="000000"/>
          <w:kern w:val="0"/>
          <w:szCs w:val="24"/>
        </w:rPr>
      </w:pPr>
      <w:r w:rsidRPr="00D97DAA">
        <w:rPr>
          <w:rFonts w:ascii="Times New Roman" w:eastAsia="PMingLiU" w:hAnsi="Times New Roman" w:cs="Times New Roman"/>
          <w:bCs/>
          <w:color w:val="000000"/>
          <w:kern w:val="0"/>
          <w:szCs w:val="24"/>
        </w:rPr>
        <w:t>Abbreviations: CO2, carbon dioxide</w:t>
      </w:r>
      <w:r>
        <w:rPr>
          <w:rFonts w:ascii="Times New Roman" w:eastAsia="PMingLiU" w:hAnsi="Times New Roman" w:cs="Times New Roman"/>
          <w:bCs/>
          <w:color w:val="000000"/>
          <w:kern w:val="0"/>
          <w:szCs w:val="24"/>
        </w:rPr>
        <w:t>.</w:t>
      </w:r>
      <w:bookmarkStart w:id="0" w:name="_GoBack"/>
      <w:bookmarkEnd w:id="0"/>
    </w:p>
    <w:sectPr w:rsidR="000F76BA" w:rsidRPr="00D97DAA" w:rsidSect="000F76BA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D9E702" w14:textId="77777777" w:rsidR="00490ED7" w:rsidRDefault="00490ED7" w:rsidP="00CC008C">
      <w:r>
        <w:separator/>
      </w:r>
    </w:p>
  </w:endnote>
  <w:endnote w:type="continuationSeparator" w:id="0">
    <w:p w14:paraId="769BF46E" w14:textId="77777777" w:rsidR="00490ED7" w:rsidRDefault="00490ED7" w:rsidP="00CC0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28540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242C60" w14:textId="04F6DDB7" w:rsidR="00F21E6C" w:rsidRDefault="00F21E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28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F3EC77" w14:textId="77777777" w:rsidR="00F21E6C" w:rsidRDefault="00F21E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F6A563" w14:textId="77777777" w:rsidR="00490ED7" w:rsidRDefault="00490ED7" w:rsidP="00CC008C">
      <w:r>
        <w:separator/>
      </w:r>
    </w:p>
  </w:footnote>
  <w:footnote w:type="continuationSeparator" w:id="0">
    <w:p w14:paraId="54BD0ABF" w14:textId="77777777" w:rsidR="00490ED7" w:rsidRDefault="00490ED7" w:rsidP="00CC00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6E2001"/>
    <w:multiLevelType w:val="hybridMultilevel"/>
    <w:tmpl w:val="BD6C6404"/>
    <w:lvl w:ilvl="0" w:tplc="04090001">
      <w:start w:val="1"/>
      <w:numFmt w:val="bullet"/>
      <w:lvlText w:val=""/>
      <w:lvlJc w:val="left"/>
      <w:pPr>
        <w:ind w:left="12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242"/>
    <w:rsid w:val="000124EB"/>
    <w:rsid w:val="000413A0"/>
    <w:rsid w:val="000F76BA"/>
    <w:rsid w:val="00170346"/>
    <w:rsid w:val="00232834"/>
    <w:rsid w:val="00271DDE"/>
    <w:rsid w:val="002B751C"/>
    <w:rsid w:val="002E06BE"/>
    <w:rsid w:val="00301F1E"/>
    <w:rsid w:val="003333FE"/>
    <w:rsid w:val="00343190"/>
    <w:rsid w:val="003615F1"/>
    <w:rsid w:val="00366D4F"/>
    <w:rsid w:val="0037466C"/>
    <w:rsid w:val="003B605E"/>
    <w:rsid w:val="00490ED7"/>
    <w:rsid w:val="004C6EB2"/>
    <w:rsid w:val="00513D29"/>
    <w:rsid w:val="005326D4"/>
    <w:rsid w:val="00557A1C"/>
    <w:rsid w:val="005746F1"/>
    <w:rsid w:val="00596732"/>
    <w:rsid w:val="005F7155"/>
    <w:rsid w:val="006161B8"/>
    <w:rsid w:val="00696782"/>
    <w:rsid w:val="007B1C28"/>
    <w:rsid w:val="00803BE9"/>
    <w:rsid w:val="00894996"/>
    <w:rsid w:val="00920BF5"/>
    <w:rsid w:val="00990CC6"/>
    <w:rsid w:val="00993A3D"/>
    <w:rsid w:val="009A5ADB"/>
    <w:rsid w:val="00A00E12"/>
    <w:rsid w:val="00A16850"/>
    <w:rsid w:val="00A9488A"/>
    <w:rsid w:val="00B76A88"/>
    <w:rsid w:val="00B91687"/>
    <w:rsid w:val="00C31BC4"/>
    <w:rsid w:val="00CC008C"/>
    <w:rsid w:val="00D70CA0"/>
    <w:rsid w:val="00D9696B"/>
    <w:rsid w:val="00D97DAA"/>
    <w:rsid w:val="00DC5FC0"/>
    <w:rsid w:val="00DE5C58"/>
    <w:rsid w:val="00DE5E89"/>
    <w:rsid w:val="00E0201B"/>
    <w:rsid w:val="00E3254C"/>
    <w:rsid w:val="00E52D8A"/>
    <w:rsid w:val="00F21E6C"/>
    <w:rsid w:val="00FB5242"/>
    <w:rsid w:val="00FB6591"/>
    <w:rsid w:val="00FC4337"/>
    <w:rsid w:val="00FF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B485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6BA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0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08C"/>
    <w:rPr>
      <w:kern w:val="2"/>
      <w:sz w:val="24"/>
    </w:rPr>
  </w:style>
  <w:style w:type="paragraph" w:styleId="Footer">
    <w:name w:val="footer"/>
    <w:basedOn w:val="Normal"/>
    <w:link w:val="FooterChar"/>
    <w:uiPriority w:val="99"/>
    <w:unhideWhenUsed/>
    <w:rsid w:val="00CC00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08C"/>
    <w:rPr>
      <w:kern w:val="2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71D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DDE"/>
    <w:pPr>
      <w:widowControl/>
      <w:spacing w:after="200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DD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D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DDE"/>
    <w:rPr>
      <w:rFonts w:ascii="Segoe UI" w:hAnsi="Segoe UI" w:cs="Segoe U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6BA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0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08C"/>
    <w:rPr>
      <w:kern w:val="2"/>
      <w:sz w:val="24"/>
    </w:rPr>
  </w:style>
  <w:style w:type="paragraph" w:styleId="Footer">
    <w:name w:val="footer"/>
    <w:basedOn w:val="Normal"/>
    <w:link w:val="FooterChar"/>
    <w:uiPriority w:val="99"/>
    <w:unhideWhenUsed/>
    <w:rsid w:val="00CC00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08C"/>
    <w:rPr>
      <w:kern w:val="2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71D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DDE"/>
    <w:pPr>
      <w:widowControl/>
      <w:spacing w:after="200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DD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D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DDE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70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47185A-152F-414B-9CC0-F38718DCE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-Chi Kuo</dc:creator>
  <cp:keywords/>
  <dc:description/>
  <cp:lastModifiedBy>Rez</cp:lastModifiedBy>
  <cp:revision>3</cp:revision>
  <dcterms:created xsi:type="dcterms:W3CDTF">2019-12-12T09:51:00Z</dcterms:created>
  <dcterms:modified xsi:type="dcterms:W3CDTF">2020-05-05T02:09:00Z</dcterms:modified>
</cp:coreProperties>
</file>